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8493C" w14:textId="73513C84" w:rsidR="007A6258" w:rsidRPr="0075095F" w:rsidRDefault="007A6258" w:rsidP="007A6258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</w:t>
      </w:r>
      <w:r w:rsidR="00B70223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 </w:t>
      </w:r>
      <w:r w:rsidR="0049794C">
        <w:rPr>
          <w:rFonts w:cs="Times New Roman"/>
          <w:b/>
          <w:bCs/>
        </w:rPr>
        <w:t>Table</w:t>
      </w:r>
      <w:r>
        <w:rPr>
          <w:rFonts w:cs="Times New Roman"/>
        </w:rPr>
        <w:t xml:space="preserve">. </w:t>
      </w:r>
      <w:r>
        <w:rPr>
          <w:rFonts w:cs="Times New Roman"/>
          <w:b/>
          <w:bCs/>
        </w:rPr>
        <w:t>D</w:t>
      </w:r>
      <w:r w:rsidRPr="0075095F">
        <w:rPr>
          <w:rFonts w:cs="Times New Roman"/>
          <w:b/>
          <w:bCs/>
        </w:rPr>
        <w:t xml:space="preserve">escriptive </w:t>
      </w:r>
      <w:r>
        <w:rPr>
          <w:rFonts w:cs="Times New Roman"/>
          <w:b/>
          <w:bCs/>
        </w:rPr>
        <w:t>S</w:t>
      </w:r>
      <w:r w:rsidRPr="0075095F">
        <w:rPr>
          <w:rFonts w:cs="Times New Roman"/>
          <w:b/>
          <w:bCs/>
        </w:rPr>
        <w:t xml:space="preserve">tatistics of </w:t>
      </w:r>
      <w:r>
        <w:rPr>
          <w:rFonts w:cs="Times New Roman"/>
          <w:b/>
          <w:bCs/>
        </w:rPr>
        <w:t>F</w:t>
      </w:r>
      <w:r w:rsidRPr="0075095F">
        <w:rPr>
          <w:rFonts w:cs="Times New Roman"/>
          <w:b/>
          <w:bCs/>
        </w:rPr>
        <w:t xml:space="preserve">ocal </w:t>
      </w:r>
      <w:r>
        <w:rPr>
          <w:rFonts w:cs="Times New Roman"/>
          <w:b/>
          <w:bCs/>
        </w:rPr>
        <w:t>Predictor V</w:t>
      </w:r>
      <w:r w:rsidRPr="0075095F">
        <w:rPr>
          <w:rFonts w:cs="Times New Roman"/>
          <w:b/>
          <w:bCs/>
        </w:rPr>
        <w:t xml:space="preserve">ariables, 2018 </w:t>
      </w:r>
      <w:r>
        <w:rPr>
          <w:rFonts w:cs="Times New Roman"/>
          <w:b/>
          <w:bCs/>
        </w:rPr>
        <w:t>D</w:t>
      </w:r>
      <w:r w:rsidRPr="0075095F">
        <w:rPr>
          <w:rFonts w:cs="Times New Roman"/>
          <w:b/>
          <w:bCs/>
        </w:rPr>
        <w:t xml:space="preserve">ata </w:t>
      </w:r>
      <w:r>
        <w:rPr>
          <w:rFonts w:cs="Times New Roman"/>
          <w:b/>
          <w:bCs/>
        </w:rPr>
        <w:t>C</w:t>
      </w:r>
      <w:r w:rsidRPr="0075095F">
        <w:rPr>
          <w:rFonts w:cs="Times New Roman"/>
          <w:b/>
          <w:bCs/>
        </w:rPr>
        <w:t>ollection</w:t>
      </w:r>
      <w:r>
        <w:rPr>
          <w:rFonts w:cs="Times New Roman"/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9"/>
        <w:gridCol w:w="1756"/>
        <w:gridCol w:w="1793"/>
        <w:gridCol w:w="1812"/>
      </w:tblGrid>
      <w:tr w:rsidR="007A6258" w14:paraId="5CB5933F" w14:textId="77777777" w:rsidTr="00CF1BF3">
        <w:tc>
          <w:tcPr>
            <w:tcW w:w="2136" w:type="pct"/>
            <w:tcBorders>
              <w:top w:val="single" w:sz="4" w:space="0" w:color="auto"/>
            </w:tcBorders>
          </w:tcPr>
          <w:p w14:paraId="20CE3A9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22ABA59A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sample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2DFCD57F" w14:textId="77777777" w:rsidR="007A6258" w:rsidRPr="0010417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lternative financial services user </w:t>
            </w: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579726BA" w14:textId="77777777" w:rsidR="007A6258" w:rsidRPr="00981DA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ternative financial services non-user</w:t>
            </w:r>
          </w:p>
        </w:tc>
      </w:tr>
      <w:tr w:rsidR="007A6258" w14:paraId="6256B86D" w14:textId="77777777" w:rsidTr="00CF1BF3">
        <w:tc>
          <w:tcPr>
            <w:tcW w:w="2136" w:type="pct"/>
            <w:tcBorders>
              <w:bottom w:val="single" w:sz="4" w:space="0" w:color="auto"/>
            </w:tcBorders>
          </w:tcPr>
          <w:p w14:paraId="3CDEC462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4920BE0A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or Mean (SD)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082768B1" w14:textId="77777777" w:rsidR="007A6258" w:rsidRPr="0016527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or Mean (SD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6AE806B8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or Mean (SD)</w:t>
            </w:r>
          </w:p>
        </w:tc>
      </w:tr>
      <w:tr w:rsidR="007A6258" w14:paraId="59A96EDF" w14:textId="77777777" w:rsidTr="00CF1BF3">
        <w:tc>
          <w:tcPr>
            <w:tcW w:w="2136" w:type="pct"/>
            <w:tcBorders>
              <w:top w:val="single" w:sz="4" w:space="0" w:color="auto"/>
            </w:tcBorders>
          </w:tcPr>
          <w:p w14:paraId="33EE29E8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ternative financial services use (0/1)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2CA69DE" w14:textId="77777777" w:rsidR="007A6258" w:rsidRPr="000D663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37</w:t>
            </w:r>
            <w:r w:rsidRPr="00A4746E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3A4C5984" w14:textId="77777777" w:rsidR="007A6258" w:rsidRPr="000D663A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1E12FE10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2285E10E" w14:textId="77777777" w:rsidTr="00CF1BF3">
        <w:tc>
          <w:tcPr>
            <w:tcW w:w="2136" w:type="pct"/>
          </w:tcPr>
          <w:p w14:paraId="540F50A7" w14:textId="77777777" w:rsidR="007A6258" w:rsidRPr="00A4746E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A4746E">
              <w:rPr>
                <w:rFonts w:cs="Times New Roman"/>
                <w:sz w:val="20"/>
                <w:szCs w:val="20"/>
                <w:u w:val="single"/>
              </w:rPr>
              <w:t>Focal predictors:</w:t>
            </w:r>
          </w:p>
        </w:tc>
        <w:tc>
          <w:tcPr>
            <w:tcW w:w="938" w:type="pct"/>
          </w:tcPr>
          <w:p w14:paraId="6A96093B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pct"/>
          </w:tcPr>
          <w:p w14:paraId="18ED1239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pct"/>
          </w:tcPr>
          <w:p w14:paraId="59E0DCDD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3C39CF56" w14:textId="77777777" w:rsidTr="00CF1BF3">
        <w:tc>
          <w:tcPr>
            <w:tcW w:w="2136" w:type="pct"/>
          </w:tcPr>
          <w:p w14:paraId="0517969A" w14:textId="77777777" w:rsidR="007A6258" w:rsidRPr="005D37C7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Scarcity mindset score (3-15)</w:t>
            </w:r>
          </w:p>
        </w:tc>
        <w:tc>
          <w:tcPr>
            <w:tcW w:w="938" w:type="pct"/>
          </w:tcPr>
          <w:p w14:paraId="74F9547B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9 (3.69)</w:t>
            </w:r>
          </w:p>
        </w:tc>
        <w:tc>
          <w:tcPr>
            <w:tcW w:w="958" w:type="pct"/>
          </w:tcPr>
          <w:p w14:paraId="1C2AD7EA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9 (3.26)</w:t>
            </w:r>
          </w:p>
        </w:tc>
        <w:tc>
          <w:tcPr>
            <w:tcW w:w="968" w:type="pct"/>
          </w:tcPr>
          <w:p w14:paraId="32A9EEC5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8*** (3.58)</w:t>
            </w:r>
          </w:p>
        </w:tc>
      </w:tr>
      <w:tr w:rsidR="007A6258" w14:paraId="23F3BADE" w14:textId="77777777" w:rsidTr="00CF1BF3">
        <w:tc>
          <w:tcPr>
            <w:tcW w:w="2136" w:type="pct"/>
          </w:tcPr>
          <w:p w14:paraId="10D3F2EF" w14:textId="77777777" w:rsidR="007A6258" w:rsidDel="0016527A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O</w:t>
            </w:r>
            <w:r w:rsidRPr="005D37C7">
              <w:rPr>
                <w:rFonts w:cs="Times New Roman"/>
                <w:sz w:val="20"/>
                <w:szCs w:val="20"/>
              </w:rPr>
              <w:t>bjective financial knowledge</w:t>
            </w:r>
            <w:r>
              <w:rPr>
                <w:rFonts w:cs="Times New Roman"/>
                <w:sz w:val="20"/>
                <w:szCs w:val="20"/>
              </w:rPr>
              <w:t xml:space="preserve"> (0-6)</w:t>
            </w:r>
          </w:p>
        </w:tc>
        <w:tc>
          <w:tcPr>
            <w:tcW w:w="938" w:type="pct"/>
          </w:tcPr>
          <w:p w14:paraId="2E1B6263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6 (1.63)</w:t>
            </w:r>
          </w:p>
        </w:tc>
        <w:tc>
          <w:tcPr>
            <w:tcW w:w="958" w:type="pct"/>
          </w:tcPr>
          <w:p w14:paraId="6B9A4634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5 (1.46)</w:t>
            </w:r>
          </w:p>
        </w:tc>
        <w:tc>
          <w:tcPr>
            <w:tcW w:w="968" w:type="pct"/>
          </w:tcPr>
          <w:p w14:paraId="18843BB8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3*** (1.62)</w:t>
            </w:r>
          </w:p>
        </w:tc>
      </w:tr>
      <w:tr w:rsidR="007A6258" w14:paraId="1C6E60FF" w14:textId="77777777" w:rsidTr="00CF1BF3">
        <w:tc>
          <w:tcPr>
            <w:tcW w:w="2136" w:type="pct"/>
          </w:tcPr>
          <w:p w14:paraId="585492E4" w14:textId="77777777" w:rsidR="007A6258" w:rsidDel="0016527A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5D37C7">
              <w:rPr>
                <w:rFonts w:cs="Times New Roman"/>
                <w:sz w:val="20"/>
                <w:szCs w:val="20"/>
              </w:rPr>
              <w:t>Subjective financial knowledge</w:t>
            </w:r>
            <w:r>
              <w:rPr>
                <w:rFonts w:cs="Times New Roman"/>
                <w:sz w:val="20"/>
                <w:szCs w:val="20"/>
              </w:rPr>
              <w:t xml:space="preserve"> (1-7)</w:t>
            </w:r>
          </w:p>
        </w:tc>
        <w:tc>
          <w:tcPr>
            <w:tcW w:w="938" w:type="pct"/>
          </w:tcPr>
          <w:p w14:paraId="3F94102B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7 (1.32)</w:t>
            </w:r>
          </w:p>
        </w:tc>
        <w:tc>
          <w:tcPr>
            <w:tcW w:w="958" w:type="pct"/>
          </w:tcPr>
          <w:p w14:paraId="2E3D0535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6 (1.52)</w:t>
            </w:r>
          </w:p>
        </w:tc>
        <w:tc>
          <w:tcPr>
            <w:tcW w:w="968" w:type="pct"/>
          </w:tcPr>
          <w:p w14:paraId="75FD95F2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5*** (1.22)</w:t>
            </w:r>
          </w:p>
        </w:tc>
      </w:tr>
      <w:tr w:rsidR="007A6258" w14:paraId="0C4019CC" w14:textId="77777777" w:rsidTr="00CF1BF3">
        <w:tc>
          <w:tcPr>
            <w:tcW w:w="2136" w:type="pct"/>
          </w:tcPr>
          <w:p w14:paraId="518BE8AF" w14:textId="47BA7A2B" w:rsidR="007A6258" w:rsidDel="0016527A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Difficult</w:t>
            </w:r>
            <w:r w:rsidR="00B14AB8">
              <w:rPr>
                <w:rFonts w:cs="Times New Roman"/>
                <w:sz w:val="20"/>
                <w:szCs w:val="20"/>
              </w:rPr>
              <w:t>y covering</w:t>
            </w:r>
            <w:r>
              <w:rPr>
                <w:rFonts w:cs="Times New Roman"/>
                <w:sz w:val="20"/>
                <w:szCs w:val="20"/>
              </w:rPr>
              <w:t xml:space="preserve"> monthly expenses</w:t>
            </w:r>
          </w:p>
        </w:tc>
        <w:tc>
          <w:tcPr>
            <w:tcW w:w="938" w:type="pct"/>
          </w:tcPr>
          <w:p w14:paraId="7F6A5770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8" w:type="pct"/>
          </w:tcPr>
          <w:p w14:paraId="2DA96A09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8" w:type="pct"/>
          </w:tcPr>
          <w:p w14:paraId="5755A8F8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258" w14:paraId="5AC2ED55" w14:textId="77777777" w:rsidTr="00CF1BF3">
        <w:tc>
          <w:tcPr>
            <w:tcW w:w="2136" w:type="pct"/>
          </w:tcPr>
          <w:p w14:paraId="122A6993" w14:textId="77777777" w:rsidR="007A6258" w:rsidRPr="007C7B87" w:rsidRDefault="007A6258" w:rsidP="007A6258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at all difficult (0/1)</w:t>
            </w:r>
          </w:p>
        </w:tc>
        <w:tc>
          <w:tcPr>
            <w:tcW w:w="938" w:type="pct"/>
          </w:tcPr>
          <w:p w14:paraId="0020E44E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11%</w:t>
            </w:r>
          </w:p>
        </w:tc>
        <w:tc>
          <w:tcPr>
            <w:tcW w:w="958" w:type="pct"/>
          </w:tcPr>
          <w:p w14:paraId="08E324C9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67%</w:t>
            </w:r>
          </w:p>
        </w:tc>
        <w:tc>
          <w:tcPr>
            <w:tcW w:w="968" w:type="pct"/>
          </w:tcPr>
          <w:p w14:paraId="0D06D917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.31%***</w:t>
            </w:r>
          </w:p>
        </w:tc>
      </w:tr>
      <w:tr w:rsidR="007A6258" w14:paraId="68C0C6FE" w14:textId="77777777" w:rsidTr="00CF1BF3">
        <w:tc>
          <w:tcPr>
            <w:tcW w:w="2136" w:type="pct"/>
          </w:tcPr>
          <w:p w14:paraId="0317CA5A" w14:textId="77777777" w:rsidR="007A6258" w:rsidRPr="007C7B87" w:rsidRDefault="007A6258" w:rsidP="007A6258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what difficult (0/1)</w:t>
            </w:r>
          </w:p>
        </w:tc>
        <w:tc>
          <w:tcPr>
            <w:tcW w:w="938" w:type="pct"/>
          </w:tcPr>
          <w:p w14:paraId="42BA7D91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8%</w:t>
            </w:r>
          </w:p>
        </w:tc>
        <w:tc>
          <w:tcPr>
            <w:tcW w:w="958" w:type="pct"/>
          </w:tcPr>
          <w:p w14:paraId="076FF73A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91%</w:t>
            </w:r>
          </w:p>
        </w:tc>
        <w:tc>
          <w:tcPr>
            <w:tcW w:w="968" w:type="pct"/>
          </w:tcPr>
          <w:p w14:paraId="6D6C247D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08%***</w:t>
            </w:r>
          </w:p>
        </w:tc>
      </w:tr>
      <w:tr w:rsidR="007A6258" w14:paraId="6419671D" w14:textId="77777777" w:rsidTr="00CF1BF3">
        <w:tc>
          <w:tcPr>
            <w:tcW w:w="2136" w:type="pct"/>
          </w:tcPr>
          <w:p w14:paraId="469EFA94" w14:textId="77777777" w:rsidR="007A6258" w:rsidRPr="007C7B87" w:rsidRDefault="007A6258" w:rsidP="007A6258">
            <w:pPr>
              <w:pStyle w:val="ListParagraph"/>
              <w:numPr>
                <w:ilvl w:val="0"/>
                <w:numId w:val="18"/>
              </w:num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ery difficult (0/1)</w:t>
            </w:r>
          </w:p>
        </w:tc>
        <w:tc>
          <w:tcPr>
            <w:tcW w:w="938" w:type="pct"/>
          </w:tcPr>
          <w:p w14:paraId="5BFFE6B7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1%</w:t>
            </w:r>
          </w:p>
        </w:tc>
        <w:tc>
          <w:tcPr>
            <w:tcW w:w="958" w:type="pct"/>
          </w:tcPr>
          <w:p w14:paraId="0342EA5A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42%</w:t>
            </w:r>
          </w:p>
        </w:tc>
        <w:tc>
          <w:tcPr>
            <w:tcW w:w="968" w:type="pct"/>
          </w:tcPr>
          <w:p w14:paraId="39253971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1%***</w:t>
            </w:r>
          </w:p>
        </w:tc>
      </w:tr>
      <w:tr w:rsidR="007A6258" w14:paraId="2FD3C3CF" w14:textId="77777777" w:rsidTr="00CF1BF3">
        <w:tc>
          <w:tcPr>
            <w:tcW w:w="2136" w:type="pct"/>
            <w:tcBorders>
              <w:bottom w:val="single" w:sz="4" w:space="0" w:color="auto"/>
            </w:tcBorders>
          </w:tcPr>
          <w:p w14:paraId="3D95A3D2" w14:textId="77777777" w:rsidR="007A6258" w:rsidDel="0016527A" w:rsidRDefault="007A6258" w:rsidP="007A6258">
            <w:pPr>
              <w:tabs>
                <w:tab w:val="left" w:pos="720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Pr="005D37C7">
              <w:rPr>
                <w:rFonts w:cs="Times New Roman"/>
                <w:sz w:val="20"/>
                <w:szCs w:val="20"/>
              </w:rPr>
              <w:t>Willingness to take financial risk</w:t>
            </w:r>
            <w:r>
              <w:rPr>
                <w:rFonts w:cs="Times New Roman"/>
                <w:sz w:val="20"/>
                <w:szCs w:val="20"/>
              </w:rPr>
              <w:t xml:space="preserve"> (1-10)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30BA726D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5 (2.65)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7BC48FD8" w14:textId="77777777" w:rsidR="007A6258" w:rsidRPr="00F546B6" w:rsidDel="00FB6929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6 (2.95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3ECF3FEA" w14:textId="77777777" w:rsidR="007A6258" w:rsidRDefault="007A6258" w:rsidP="007A6258">
            <w:pPr>
              <w:tabs>
                <w:tab w:val="left" w:pos="720"/>
              </w:tabs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0*** (2.51)</w:t>
            </w:r>
          </w:p>
        </w:tc>
      </w:tr>
    </w:tbl>
    <w:p w14:paraId="000B5769" w14:textId="138442DE" w:rsidR="00FD395A" w:rsidRDefault="007A6258">
      <w:pPr>
        <w:spacing w:line="240" w:lineRule="auto"/>
        <w:rPr>
          <w:rFonts w:cs="Times New Roman"/>
          <w:sz w:val="20"/>
          <w:szCs w:val="20"/>
        </w:rPr>
      </w:pPr>
      <w:r w:rsidRPr="006D5AAC">
        <w:rPr>
          <w:rFonts w:cs="Times New Roman"/>
          <w:sz w:val="20"/>
          <w:szCs w:val="20"/>
        </w:rPr>
        <w:t xml:space="preserve">Notes: *** p&lt;0.001, ** p&lt;0.01, *p&lt;.005, indicate means comparison results between respondents that use and do not use alternative financial services; N = </w:t>
      </w:r>
      <w:r>
        <w:rPr>
          <w:rFonts w:cs="Times New Roman"/>
          <w:sz w:val="20"/>
          <w:szCs w:val="20"/>
        </w:rPr>
        <w:t>24,103</w:t>
      </w:r>
    </w:p>
    <w:sectPr w:rsidR="00FD395A" w:rsidSect="007C5D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BBAB8" w14:textId="77777777" w:rsidR="00657F2F" w:rsidRDefault="00657F2F" w:rsidP="00720FEA">
      <w:pPr>
        <w:spacing w:line="240" w:lineRule="auto"/>
      </w:pPr>
      <w:r>
        <w:separator/>
      </w:r>
    </w:p>
  </w:endnote>
  <w:endnote w:type="continuationSeparator" w:id="0">
    <w:p w14:paraId="68A281ED" w14:textId="77777777" w:rsidR="00657F2F" w:rsidRDefault="00657F2F" w:rsidP="00720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91162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365A8" w14:textId="63BB0E51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4DA943" w14:textId="77777777" w:rsidR="00A170B3" w:rsidRDefault="00A170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3403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EF0EF5" w14:textId="1D121C02" w:rsidR="00A170B3" w:rsidRDefault="00A170B3" w:rsidP="000976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ADC86F" w14:textId="77777777" w:rsidR="00A170B3" w:rsidRDefault="00A17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AADE6" w14:textId="77777777" w:rsidR="00657F2F" w:rsidRDefault="00657F2F" w:rsidP="00720FEA">
      <w:pPr>
        <w:spacing w:line="240" w:lineRule="auto"/>
      </w:pPr>
      <w:r>
        <w:separator/>
      </w:r>
    </w:p>
  </w:footnote>
  <w:footnote w:type="continuationSeparator" w:id="0">
    <w:p w14:paraId="5714291A" w14:textId="77777777" w:rsidR="00657F2F" w:rsidRDefault="00657F2F" w:rsidP="00720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1BFE"/>
    <w:multiLevelType w:val="hybridMultilevel"/>
    <w:tmpl w:val="24F413E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E14"/>
    <w:multiLevelType w:val="hybridMultilevel"/>
    <w:tmpl w:val="9662D53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51DA"/>
    <w:multiLevelType w:val="hybridMultilevel"/>
    <w:tmpl w:val="9C4C834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7664E"/>
    <w:multiLevelType w:val="hybridMultilevel"/>
    <w:tmpl w:val="14CEA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8505E"/>
    <w:multiLevelType w:val="hybridMultilevel"/>
    <w:tmpl w:val="BC5E1B5A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A94F68"/>
    <w:multiLevelType w:val="hybridMultilevel"/>
    <w:tmpl w:val="2252FC8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2057B"/>
    <w:multiLevelType w:val="hybridMultilevel"/>
    <w:tmpl w:val="FFCE4E7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C2670"/>
    <w:multiLevelType w:val="hybridMultilevel"/>
    <w:tmpl w:val="ACDE60E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145646"/>
    <w:multiLevelType w:val="hybridMultilevel"/>
    <w:tmpl w:val="29EEDBB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AB37DD"/>
    <w:multiLevelType w:val="hybridMultilevel"/>
    <w:tmpl w:val="2A2AE990"/>
    <w:lvl w:ilvl="0" w:tplc="A732CD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B4D54"/>
    <w:multiLevelType w:val="hybridMultilevel"/>
    <w:tmpl w:val="37669C40"/>
    <w:lvl w:ilvl="0" w:tplc="1FF8F5C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025FD3"/>
    <w:multiLevelType w:val="hybridMultilevel"/>
    <w:tmpl w:val="F0824D5E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A815C1"/>
    <w:multiLevelType w:val="hybridMultilevel"/>
    <w:tmpl w:val="988EF086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180CD1"/>
    <w:multiLevelType w:val="hybridMultilevel"/>
    <w:tmpl w:val="52726446"/>
    <w:lvl w:ilvl="0" w:tplc="FFFFFFFF">
      <w:numFmt w:val="bullet"/>
      <w:lvlText w:val="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9D4CF36C">
      <w:numFmt w:val="bullet"/>
      <w:lvlText w:val="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D2F32"/>
    <w:multiLevelType w:val="hybridMultilevel"/>
    <w:tmpl w:val="D67E5A10"/>
    <w:lvl w:ilvl="0" w:tplc="274ABE7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80B6005"/>
    <w:multiLevelType w:val="hybridMultilevel"/>
    <w:tmpl w:val="E7A66BA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384326"/>
    <w:multiLevelType w:val="hybridMultilevel"/>
    <w:tmpl w:val="247E3902"/>
    <w:lvl w:ilvl="0" w:tplc="3A46E5BC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631C7C45"/>
    <w:multiLevelType w:val="hybridMultilevel"/>
    <w:tmpl w:val="9A7E5D9C"/>
    <w:lvl w:ilvl="0" w:tplc="92E86D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54034"/>
    <w:multiLevelType w:val="hybridMultilevel"/>
    <w:tmpl w:val="BDA61630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837272"/>
    <w:multiLevelType w:val="hybridMultilevel"/>
    <w:tmpl w:val="82465DF8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86B08"/>
    <w:multiLevelType w:val="hybridMultilevel"/>
    <w:tmpl w:val="CB261E94"/>
    <w:lvl w:ilvl="0" w:tplc="B3E25D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331609">
    <w:abstractNumId w:val="13"/>
  </w:num>
  <w:num w:numId="2" w16cid:durableId="592787143">
    <w:abstractNumId w:val="3"/>
  </w:num>
  <w:num w:numId="3" w16cid:durableId="589971278">
    <w:abstractNumId w:val="1"/>
  </w:num>
  <w:num w:numId="4" w16cid:durableId="1433819598">
    <w:abstractNumId w:val="20"/>
  </w:num>
  <w:num w:numId="5" w16cid:durableId="1457681765">
    <w:abstractNumId w:val="0"/>
  </w:num>
  <w:num w:numId="6" w16cid:durableId="22901406">
    <w:abstractNumId w:val="19"/>
  </w:num>
  <w:num w:numId="7" w16cid:durableId="1604142169">
    <w:abstractNumId w:val="12"/>
  </w:num>
  <w:num w:numId="8" w16cid:durableId="1196432316">
    <w:abstractNumId w:val="6"/>
  </w:num>
  <w:num w:numId="9" w16cid:durableId="1044906412">
    <w:abstractNumId w:val="15"/>
  </w:num>
  <w:num w:numId="10" w16cid:durableId="1472669555">
    <w:abstractNumId w:val="5"/>
  </w:num>
  <w:num w:numId="11" w16cid:durableId="1006175480">
    <w:abstractNumId w:val="7"/>
  </w:num>
  <w:num w:numId="12" w16cid:durableId="423037689">
    <w:abstractNumId w:val="4"/>
  </w:num>
  <w:num w:numId="13" w16cid:durableId="2107379238">
    <w:abstractNumId w:val="18"/>
  </w:num>
  <w:num w:numId="14" w16cid:durableId="1761755261">
    <w:abstractNumId w:val="11"/>
  </w:num>
  <w:num w:numId="15" w16cid:durableId="1535193970">
    <w:abstractNumId w:val="14"/>
  </w:num>
  <w:num w:numId="16" w16cid:durableId="1972006303">
    <w:abstractNumId w:val="8"/>
  </w:num>
  <w:num w:numId="17" w16cid:durableId="1246959210">
    <w:abstractNumId w:val="2"/>
  </w:num>
  <w:num w:numId="18" w16cid:durableId="1847942320">
    <w:abstractNumId w:val="16"/>
  </w:num>
  <w:num w:numId="19" w16cid:durableId="1816482679">
    <w:abstractNumId w:val="17"/>
  </w:num>
  <w:num w:numId="20" w16cid:durableId="1173103815">
    <w:abstractNumId w:val="10"/>
  </w:num>
  <w:num w:numId="21" w16cid:durableId="408888604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92xsdm22daqed02ov9w2599rtz0pzpa5e&quot;&gt;GeorgeRooney papers&lt;record-ids&gt;&lt;item&gt;93&lt;/item&gt;&lt;/record-ids&gt;&lt;/item&gt;&lt;/Libraries&gt;"/>
  </w:docVars>
  <w:rsids>
    <w:rsidRoot w:val="009D3CD5"/>
    <w:rsid w:val="00013F69"/>
    <w:rsid w:val="00014CEE"/>
    <w:rsid w:val="000172D8"/>
    <w:rsid w:val="0002044F"/>
    <w:rsid w:val="00021208"/>
    <w:rsid w:val="00022D85"/>
    <w:rsid w:val="0002369D"/>
    <w:rsid w:val="00023B8B"/>
    <w:rsid w:val="0002624B"/>
    <w:rsid w:val="000279E9"/>
    <w:rsid w:val="0003396E"/>
    <w:rsid w:val="00034928"/>
    <w:rsid w:val="00037542"/>
    <w:rsid w:val="00037A97"/>
    <w:rsid w:val="000419E4"/>
    <w:rsid w:val="00042103"/>
    <w:rsid w:val="00050ECC"/>
    <w:rsid w:val="000514AF"/>
    <w:rsid w:val="00054D2F"/>
    <w:rsid w:val="00063368"/>
    <w:rsid w:val="00065CFF"/>
    <w:rsid w:val="00066011"/>
    <w:rsid w:val="00072341"/>
    <w:rsid w:val="0007267D"/>
    <w:rsid w:val="00074A47"/>
    <w:rsid w:val="00074A84"/>
    <w:rsid w:val="00083AC0"/>
    <w:rsid w:val="00085AD1"/>
    <w:rsid w:val="00086DAB"/>
    <w:rsid w:val="00090D72"/>
    <w:rsid w:val="000915FA"/>
    <w:rsid w:val="00092719"/>
    <w:rsid w:val="00093AF4"/>
    <w:rsid w:val="000959CE"/>
    <w:rsid w:val="00095E73"/>
    <w:rsid w:val="00095EC6"/>
    <w:rsid w:val="000976AC"/>
    <w:rsid w:val="000B1099"/>
    <w:rsid w:val="000B1C39"/>
    <w:rsid w:val="000C0065"/>
    <w:rsid w:val="000C2E5A"/>
    <w:rsid w:val="000C3630"/>
    <w:rsid w:val="000C38DA"/>
    <w:rsid w:val="000C3978"/>
    <w:rsid w:val="000C4E3B"/>
    <w:rsid w:val="000C4FDE"/>
    <w:rsid w:val="000D0D33"/>
    <w:rsid w:val="000D2C15"/>
    <w:rsid w:val="000D3268"/>
    <w:rsid w:val="000D3FBF"/>
    <w:rsid w:val="000E165C"/>
    <w:rsid w:val="000E5A21"/>
    <w:rsid w:val="000E62D2"/>
    <w:rsid w:val="000F4D5A"/>
    <w:rsid w:val="000F5D7B"/>
    <w:rsid w:val="00100DF4"/>
    <w:rsid w:val="0010385C"/>
    <w:rsid w:val="00106490"/>
    <w:rsid w:val="00106B84"/>
    <w:rsid w:val="00112F98"/>
    <w:rsid w:val="00115280"/>
    <w:rsid w:val="00124F1A"/>
    <w:rsid w:val="00126111"/>
    <w:rsid w:val="00127C85"/>
    <w:rsid w:val="001324E1"/>
    <w:rsid w:val="001326BD"/>
    <w:rsid w:val="001341C4"/>
    <w:rsid w:val="0013739F"/>
    <w:rsid w:val="00137709"/>
    <w:rsid w:val="00140CB4"/>
    <w:rsid w:val="001415EF"/>
    <w:rsid w:val="0014726A"/>
    <w:rsid w:val="001500F9"/>
    <w:rsid w:val="00153656"/>
    <w:rsid w:val="001556BC"/>
    <w:rsid w:val="00161769"/>
    <w:rsid w:val="00161C4C"/>
    <w:rsid w:val="00162DCF"/>
    <w:rsid w:val="001637FF"/>
    <w:rsid w:val="00165BA8"/>
    <w:rsid w:val="00165E21"/>
    <w:rsid w:val="00166C6F"/>
    <w:rsid w:val="001744A2"/>
    <w:rsid w:val="001820E5"/>
    <w:rsid w:val="001841FC"/>
    <w:rsid w:val="00185B9E"/>
    <w:rsid w:val="001870CA"/>
    <w:rsid w:val="00187DF8"/>
    <w:rsid w:val="00190615"/>
    <w:rsid w:val="00196167"/>
    <w:rsid w:val="001A378C"/>
    <w:rsid w:val="001A770A"/>
    <w:rsid w:val="001A7D81"/>
    <w:rsid w:val="001A7FEA"/>
    <w:rsid w:val="001B29BA"/>
    <w:rsid w:val="001B4877"/>
    <w:rsid w:val="001B61CA"/>
    <w:rsid w:val="001C2BD4"/>
    <w:rsid w:val="001C5F8B"/>
    <w:rsid w:val="001C6154"/>
    <w:rsid w:val="001C6628"/>
    <w:rsid w:val="001C7CC3"/>
    <w:rsid w:val="001D0367"/>
    <w:rsid w:val="001E0161"/>
    <w:rsid w:val="001E0B9B"/>
    <w:rsid w:val="001E18E9"/>
    <w:rsid w:val="001E79C7"/>
    <w:rsid w:val="001F05FD"/>
    <w:rsid w:val="001F13AA"/>
    <w:rsid w:val="001F314D"/>
    <w:rsid w:val="00201F08"/>
    <w:rsid w:val="002047C7"/>
    <w:rsid w:val="00204FA5"/>
    <w:rsid w:val="00221100"/>
    <w:rsid w:val="00222E79"/>
    <w:rsid w:val="00225B05"/>
    <w:rsid w:val="0022612B"/>
    <w:rsid w:val="00231952"/>
    <w:rsid w:val="00231991"/>
    <w:rsid w:val="00233B02"/>
    <w:rsid w:val="00235307"/>
    <w:rsid w:val="002449AF"/>
    <w:rsid w:val="00245DBA"/>
    <w:rsid w:val="0024775F"/>
    <w:rsid w:val="0025083C"/>
    <w:rsid w:val="002510A6"/>
    <w:rsid w:val="002520D6"/>
    <w:rsid w:val="002540EF"/>
    <w:rsid w:val="0025563D"/>
    <w:rsid w:val="002558FB"/>
    <w:rsid w:val="00255947"/>
    <w:rsid w:val="00261CB7"/>
    <w:rsid w:val="00263070"/>
    <w:rsid w:val="00264DBE"/>
    <w:rsid w:val="0026558D"/>
    <w:rsid w:val="002669C8"/>
    <w:rsid w:val="00274D6A"/>
    <w:rsid w:val="00284D7C"/>
    <w:rsid w:val="00286ACE"/>
    <w:rsid w:val="00292285"/>
    <w:rsid w:val="0029261D"/>
    <w:rsid w:val="002929FF"/>
    <w:rsid w:val="00292F34"/>
    <w:rsid w:val="002937AC"/>
    <w:rsid w:val="002939D7"/>
    <w:rsid w:val="002A005D"/>
    <w:rsid w:val="002A169F"/>
    <w:rsid w:val="002A2A6A"/>
    <w:rsid w:val="002A2EEE"/>
    <w:rsid w:val="002A4317"/>
    <w:rsid w:val="002B0866"/>
    <w:rsid w:val="002B1786"/>
    <w:rsid w:val="002B2FBC"/>
    <w:rsid w:val="002B4CEF"/>
    <w:rsid w:val="002B4E7E"/>
    <w:rsid w:val="002C446F"/>
    <w:rsid w:val="002C49C0"/>
    <w:rsid w:val="002D434D"/>
    <w:rsid w:val="002D529B"/>
    <w:rsid w:val="002E2029"/>
    <w:rsid w:val="002E6917"/>
    <w:rsid w:val="002F0C12"/>
    <w:rsid w:val="002F156D"/>
    <w:rsid w:val="002F1570"/>
    <w:rsid w:val="002F4590"/>
    <w:rsid w:val="002F5112"/>
    <w:rsid w:val="002F7F91"/>
    <w:rsid w:val="00304ED7"/>
    <w:rsid w:val="00306D06"/>
    <w:rsid w:val="00307EC8"/>
    <w:rsid w:val="00312B75"/>
    <w:rsid w:val="003145FA"/>
    <w:rsid w:val="00314D34"/>
    <w:rsid w:val="003171AF"/>
    <w:rsid w:val="00317ACC"/>
    <w:rsid w:val="00321965"/>
    <w:rsid w:val="00321FD3"/>
    <w:rsid w:val="0032370D"/>
    <w:rsid w:val="00324C96"/>
    <w:rsid w:val="00325256"/>
    <w:rsid w:val="003260E1"/>
    <w:rsid w:val="00326690"/>
    <w:rsid w:val="00330175"/>
    <w:rsid w:val="003307C0"/>
    <w:rsid w:val="0033109C"/>
    <w:rsid w:val="00331476"/>
    <w:rsid w:val="003323AA"/>
    <w:rsid w:val="00332446"/>
    <w:rsid w:val="00336A90"/>
    <w:rsid w:val="00340DB4"/>
    <w:rsid w:val="00341B75"/>
    <w:rsid w:val="00342078"/>
    <w:rsid w:val="0034367C"/>
    <w:rsid w:val="00344BAC"/>
    <w:rsid w:val="00350505"/>
    <w:rsid w:val="00350AEB"/>
    <w:rsid w:val="00350F22"/>
    <w:rsid w:val="0035355A"/>
    <w:rsid w:val="003542C6"/>
    <w:rsid w:val="0036653F"/>
    <w:rsid w:val="00370EE2"/>
    <w:rsid w:val="00371CC5"/>
    <w:rsid w:val="0037309C"/>
    <w:rsid w:val="0037516D"/>
    <w:rsid w:val="00376DF2"/>
    <w:rsid w:val="003804F6"/>
    <w:rsid w:val="0038076F"/>
    <w:rsid w:val="003841C9"/>
    <w:rsid w:val="003860AB"/>
    <w:rsid w:val="00387DEC"/>
    <w:rsid w:val="00390178"/>
    <w:rsid w:val="0039118E"/>
    <w:rsid w:val="00392987"/>
    <w:rsid w:val="003932BE"/>
    <w:rsid w:val="00395CB2"/>
    <w:rsid w:val="00395CE7"/>
    <w:rsid w:val="0039648B"/>
    <w:rsid w:val="00397527"/>
    <w:rsid w:val="003A0AA7"/>
    <w:rsid w:val="003A24B1"/>
    <w:rsid w:val="003B1C59"/>
    <w:rsid w:val="003B2F29"/>
    <w:rsid w:val="003B7149"/>
    <w:rsid w:val="003C2915"/>
    <w:rsid w:val="003C29A5"/>
    <w:rsid w:val="003C3E63"/>
    <w:rsid w:val="003C431D"/>
    <w:rsid w:val="003C443F"/>
    <w:rsid w:val="003C619B"/>
    <w:rsid w:val="003C7637"/>
    <w:rsid w:val="003D12F8"/>
    <w:rsid w:val="003D7FD9"/>
    <w:rsid w:val="003E03CA"/>
    <w:rsid w:val="003E0957"/>
    <w:rsid w:val="003E0DC3"/>
    <w:rsid w:val="003E102F"/>
    <w:rsid w:val="003E1274"/>
    <w:rsid w:val="003E1342"/>
    <w:rsid w:val="003E183A"/>
    <w:rsid w:val="003E1C06"/>
    <w:rsid w:val="003E1EB8"/>
    <w:rsid w:val="003E266D"/>
    <w:rsid w:val="003E2A65"/>
    <w:rsid w:val="003E4C22"/>
    <w:rsid w:val="003E6FCA"/>
    <w:rsid w:val="003F2381"/>
    <w:rsid w:val="00400874"/>
    <w:rsid w:val="00404541"/>
    <w:rsid w:val="00405B04"/>
    <w:rsid w:val="00406366"/>
    <w:rsid w:val="00406B74"/>
    <w:rsid w:val="00406BCB"/>
    <w:rsid w:val="0040748C"/>
    <w:rsid w:val="00407AFF"/>
    <w:rsid w:val="00407E31"/>
    <w:rsid w:val="0041239A"/>
    <w:rsid w:val="00412A28"/>
    <w:rsid w:val="0041493A"/>
    <w:rsid w:val="00414E0A"/>
    <w:rsid w:val="00415418"/>
    <w:rsid w:val="00422B0C"/>
    <w:rsid w:val="004239CA"/>
    <w:rsid w:val="00436684"/>
    <w:rsid w:val="00436836"/>
    <w:rsid w:val="004374C7"/>
    <w:rsid w:val="00446CBD"/>
    <w:rsid w:val="004474B1"/>
    <w:rsid w:val="00447862"/>
    <w:rsid w:val="00450FAC"/>
    <w:rsid w:val="00456568"/>
    <w:rsid w:val="00465AE8"/>
    <w:rsid w:val="00471921"/>
    <w:rsid w:val="004741E7"/>
    <w:rsid w:val="00482FB0"/>
    <w:rsid w:val="004868CE"/>
    <w:rsid w:val="00490C56"/>
    <w:rsid w:val="00491887"/>
    <w:rsid w:val="00492AB0"/>
    <w:rsid w:val="00493CE2"/>
    <w:rsid w:val="004953F2"/>
    <w:rsid w:val="00495868"/>
    <w:rsid w:val="0049715C"/>
    <w:rsid w:val="0049794C"/>
    <w:rsid w:val="004A4E3A"/>
    <w:rsid w:val="004B07C8"/>
    <w:rsid w:val="004B098B"/>
    <w:rsid w:val="004B0FD0"/>
    <w:rsid w:val="004B40F8"/>
    <w:rsid w:val="004B4521"/>
    <w:rsid w:val="004B521F"/>
    <w:rsid w:val="004B55FF"/>
    <w:rsid w:val="004C4DD5"/>
    <w:rsid w:val="004C52C1"/>
    <w:rsid w:val="004C7A7E"/>
    <w:rsid w:val="004D0ED1"/>
    <w:rsid w:val="004D4289"/>
    <w:rsid w:val="004E649D"/>
    <w:rsid w:val="004F4FD7"/>
    <w:rsid w:val="004F6BBE"/>
    <w:rsid w:val="004F716C"/>
    <w:rsid w:val="0050195C"/>
    <w:rsid w:val="0050260A"/>
    <w:rsid w:val="00503486"/>
    <w:rsid w:val="005077CA"/>
    <w:rsid w:val="005102F4"/>
    <w:rsid w:val="00513192"/>
    <w:rsid w:val="00516A7D"/>
    <w:rsid w:val="00523CD1"/>
    <w:rsid w:val="005240BD"/>
    <w:rsid w:val="0052560A"/>
    <w:rsid w:val="00526671"/>
    <w:rsid w:val="00534C40"/>
    <w:rsid w:val="00537F79"/>
    <w:rsid w:val="00552DC8"/>
    <w:rsid w:val="00555E9D"/>
    <w:rsid w:val="00561A17"/>
    <w:rsid w:val="005677DA"/>
    <w:rsid w:val="005718E8"/>
    <w:rsid w:val="00571A48"/>
    <w:rsid w:val="00574D5D"/>
    <w:rsid w:val="00574DDF"/>
    <w:rsid w:val="00576CEB"/>
    <w:rsid w:val="00577A94"/>
    <w:rsid w:val="00582F74"/>
    <w:rsid w:val="00586FB2"/>
    <w:rsid w:val="00590EE6"/>
    <w:rsid w:val="005933ED"/>
    <w:rsid w:val="0059619E"/>
    <w:rsid w:val="00597CE8"/>
    <w:rsid w:val="005A1735"/>
    <w:rsid w:val="005A1AFF"/>
    <w:rsid w:val="005A355B"/>
    <w:rsid w:val="005A4080"/>
    <w:rsid w:val="005A78EA"/>
    <w:rsid w:val="005B25BA"/>
    <w:rsid w:val="005B6333"/>
    <w:rsid w:val="005C2D92"/>
    <w:rsid w:val="005C741F"/>
    <w:rsid w:val="005C7DEB"/>
    <w:rsid w:val="005D192D"/>
    <w:rsid w:val="005D2633"/>
    <w:rsid w:val="005D27C8"/>
    <w:rsid w:val="005D4E51"/>
    <w:rsid w:val="005E03F9"/>
    <w:rsid w:val="005E20F4"/>
    <w:rsid w:val="005E49AC"/>
    <w:rsid w:val="005E50CD"/>
    <w:rsid w:val="005E5F26"/>
    <w:rsid w:val="005E60BA"/>
    <w:rsid w:val="005F52B5"/>
    <w:rsid w:val="005F6099"/>
    <w:rsid w:val="005F732E"/>
    <w:rsid w:val="00600F34"/>
    <w:rsid w:val="00604F0C"/>
    <w:rsid w:val="00622A40"/>
    <w:rsid w:val="00626502"/>
    <w:rsid w:val="00630B8D"/>
    <w:rsid w:val="00630E07"/>
    <w:rsid w:val="006329EC"/>
    <w:rsid w:val="0063433B"/>
    <w:rsid w:val="00634D30"/>
    <w:rsid w:val="00637E86"/>
    <w:rsid w:val="00640CB4"/>
    <w:rsid w:val="00641581"/>
    <w:rsid w:val="00642A22"/>
    <w:rsid w:val="00642BD3"/>
    <w:rsid w:val="00643538"/>
    <w:rsid w:val="00643F8A"/>
    <w:rsid w:val="00644A9C"/>
    <w:rsid w:val="006453D9"/>
    <w:rsid w:val="0064721B"/>
    <w:rsid w:val="00651A7E"/>
    <w:rsid w:val="00651E0F"/>
    <w:rsid w:val="00654211"/>
    <w:rsid w:val="00657F2F"/>
    <w:rsid w:val="00662B6A"/>
    <w:rsid w:val="00663E2B"/>
    <w:rsid w:val="006674EE"/>
    <w:rsid w:val="00667C86"/>
    <w:rsid w:val="006717CA"/>
    <w:rsid w:val="0067245A"/>
    <w:rsid w:val="00677A52"/>
    <w:rsid w:val="006863C8"/>
    <w:rsid w:val="006865CA"/>
    <w:rsid w:val="006952FC"/>
    <w:rsid w:val="006A3AD3"/>
    <w:rsid w:val="006A3F40"/>
    <w:rsid w:val="006B08A7"/>
    <w:rsid w:val="006B57D7"/>
    <w:rsid w:val="006C212C"/>
    <w:rsid w:val="006C4712"/>
    <w:rsid w:val="006C5B13"/>
    <w:rsid w:val="006C7A42"/>
    <w:rsid w:val="006D184F"/>
    <w:rsid w:val="006D391F"/>
    <w:rsid w:val="006D3C30"/>
    <w:rsid w:val="006D6F09"/>
    <w:rsid w:val="006D778D"/>
    <w:rsid w:val="006E08AA"/>
    <w:rsid w:val="006E23DF"/>
    <w:rsid w:val="006E4716"/>
    <w:rsid w:val="006E5D34"/>
    <w:rsid w:val="006E79DF"/>
    <w:rsid w:val="006F06B9"/>
    <w:rsid w:val="006F4A97"/>
    <w:rsid w:val="006F4F14"/>
    <w:rsid w:val="006F6508"/>
    <w:rsid w:val="006F6995"/>
    <w:rsid w:val="006F6D87"/>
    <w:rsid w:val="00705367"/>
    <w:rsid w:val="00705A12"/>
    <w:rsid w:val="007078AF"/>
    <w:rsid w:val="007102FC"/>
    <w:rsid w:val="007106D4"/>
    <w:rsid w:val="00712D05"/>
    <w:rsid w:val="00713DBD"/>
    <w:rsid w:val="007157D0"/>
    <w:rsid w:val="00716667"/>
    <w:rsid w:val="00716A30"/>
    <w:rsid w:val="00720FEA"/>
    <w:rsid w:val="00721AF5"/>
    <w:rsid w:val="0072246C"/>
    <w:rsid w:val="00723D49"/>
    <w:rsid w:val="00732B9E"/>
    <w:rsid w:val="00735F85"/>
    <w:rsid w:val="00743F75"/>
    <w:rsid w:val="00746B3D"/>
    <w:rsid w:val="00751AF3"/>
    <w:rsid w:val="007527E1"/>
    <w:rsid w:val="007537BE"/>
    <w:rsid w:val="00764107"/>
    <w:rsid w:val="0077105A"/>
    <w:rsid w:val="007741E9"/>
    <w:rsid w:val="007741FC"/>
    <w:rsid w:val="00775425"/>
    <w:rsid w:val="00776D6E"/>
    <w:rsid w:val="007772E7"/>
    <w:rsid w:val="00777EEE"/>
    <w:rsid w:val="00780614"/>
    <w:rsid w:val="0078200A"/>
    <w:rsid w:val="00782861"/>
    <w:rsid w:val="007829EA"/>
    <w:rsid w:val="007876AB"/>
    <w:rsid w:val="0079082A"/>
    <w:rsid w:val="007944CA"/>
    <w:rsid w:val="007A29AC"/>
    <w:rsid w:val="007A45AB"/>
    <w:rsid w:val="007A488A"/>
    <w:rsid w:val="007A5216"/>
    <w:rsid w:val="007A6258"/>
    <w:rsid w:val="007B725D"/>
    <w:rsid w:val="007C0B6C"/>
    <w:rsid w:val="007C2099"/>
    <w:rsid w:val="007C5D4F"/>
    <w:rsid w:val="007C663C"/>
    <w:rsid w:val="007D0B5B"/>
    <w:rsid w:val="007D1801"/>
    <w:rsid w:val="007D703E"/>
    <w:rsid w:val="007E4646"/>
    <w:rsid w:val="007F07A5"/>
    <w:rsid w:val="007F4CC1"/>
    <w:rsid w:val="00800D74"/>
    <w:rsid w:val="00801399"/>
    <w:rsid w:val="00801EFD"/>
    <w:rsid w:val="00802370"/>
    <w:rsid w:val="00802A2B"/>
    <w:rsid w:val="00804574"/>
    <w:rsid w:val="00814580"/>
    <w:rsid w:val="008157A2"/>
    <w:rsid w:val="00824F63"/>
    <w:rsid w:val="00830D52"/>
    <w:rsid w:val="0083212D"/>
    <w:rsid w:val="008322D2"/>
    <w:rsid w:val="00832FD7"/>
    <w:rsid w:val="00833132"/>
    <w:rsid w:val="00833D00"/>
    <w:rsid w:val="00834330"/>
    <w:rsid w:val="00836891"/>
    <w:rsid w:val="00837C90"/>
    <w:rsid w:val="00837D6F"/>
    <w:rsid w:val="00841608"/>
    <w:rsid w:val="00842597"/>
    <w:rsid w:val="00844230"/>
    <w:rsid w:val="00844AB3"/>
    <w:rsid w:val="00844DA9"/>
    <w:rsid w:val="00845F66"/>
    <w:rsid w:val="008473FE"/>
    <w:rsid w:val="00852936"/>
    <w:rsid w:val="008552FF"/>
    <w:rsid w:val="00861217"/>
    <w:rsid w:val="00862882"/>
    <w:rsid w:val="008653A5"/>
    <w:rsid w:val="00867019"/>
    <w:rsid w:val="008670F3"/>
    <w:rsid w:val="00867653"/>
    <w:rsid w:val="00867B08"/>
    <w:rsid w:val="00871AF8"/>
    <w:rsid w:val="00872B49"/>
    <w:rsid w:val="00873F2E"/>
    <w:rsid w:val="008772CC"/>
    <w:rsid w:val="00880E3A"/>
    <w:rsid w:val="00883D75"/>
    <w:rsid w:val="008873A6"/>
    <w:rsid w:val="00890519"/>
    <w:rsid w:val="00892167"/>
    <w:rsid w:val="00894430"/>
    <w:rsid w:val="00895EEA"/>
    <w:rsid w:val="008964BF"/>
    <w:rsid w:val="00897C8D"/>
    <w:rsid w:val="008A2AA8"/>
    <w:rsid w:val="008A2BB8"/>
    <w:rsid w:val="008A44F6"/>
    <w:rsid w:val="008A51F0"/>
    <w:rsid w:val="008B1B18"/>
    <w:rsid w:val="008B3CF0"/>
    <w:rsid w:val="008B40B0"/>
    <w:rsid w:val="008B4CAF"/>
    <w:rsid w:val="008C3440"/>
    <w:rsid w:val="008C3A6A"/>
    <w:rsid w:val="008C4847"/>
    <w:rsid w:val="008C7203"/>
    <w:rsid w:val="008C7A66"/>
    <w:rsid w:val="008D33B4"/>
    <w:rsid w:val="008D4F4B"/>
    <w:rsid w:val="008E0332"/>
    <w:rsid w:val="008E5396"/>
    <w:rsid w:val="008E6FCC"/>
    <w:rsid w:val="008F11A9"/>
    <w:rsid w:val="008F1F84"/>
    <w:rsid w:val="008F2B9E"/>
    <w:rsid w:val="008F793A"/>
    <w:rsid w:val="00900404"/>
    <w:rsid w:val="0090290D"/>
    <w:rsid w:val="00902C54"/>
    <w:rsid w:val="00903A46"/>
    <w:rsid w:val="00907F65"/>
    <w:rsid w:val="009137F4"/>
    <w:rsid w:val="0091707E"/>
    <w:rsid w:val="009171AF"/>
    <w:rsid w:val="009204C9"/>
    <w:rsid w:val="00922161"/>
    <w:rsid w:val="009228C6"/>
    <w:rsid w:val="00924D91"/>
    <w:rsid w:val="009252DB"/>
    <w:rsid w:val="009252FD"/>
    <w:rsid w:val="0092547C"/>
    <w:rsid w:val="00931569"/>
    <w:rsid w:val="00931889"/>
    <w:rsid w:val="009427B0"/>
    <w:rsid w:val="009436E1"/>
    <w:rsid w:val="0095216C"/>
    <w:rsid w:val="00957C00"/>
    <w:rsid w:val="00961C20"/>
    <w:rsid w:val="009666E8"/>
    <w:rsid w:val="00967DD4"/>
    <w:rsid w:val="00973EB6"/>
    <w:rsid w:val="00982EEB"/>
    <w:rsid w:val="009845B7"/>
    <w:rsid w:val="00985BD6"/>
    <w:rsid w:val="0098785F"/>
    <w:rsid w:val="00991D7E"/>
    <w:rsid w:val="00992A98"/>
    <w:rsid w:val="009952A2"/>
    <w:rsid w:val="00995F9B"/>
    <w:rsid w:val="009A4940"/>
    <w:rsid w:val="009B087A"/>
    <w:rsid w:val="009B78E5"/>
    <w:rsid w:val="009C1778"/>
    <w:rsid w:val="009C1ECF"/>
    <w:rsid w:val="009C3915"/>
    <w:rsid w:val="009D10FE"/>
    <w:rsid w:val="009D2EA4"/>
    <w:rsid w:val="009D3CD5"/>
    <w:rsid w:val="009D7668"/>
    <w:rsid w:val="009D7AD3"/>
    <w:rsid w:val="009E37E8"/>
    <w:rsid w:val="009E56BC"/>
    <w:rsid w:val="009E5BD7"/>
    <w:rsid w:val="009F1DE6"/>
    <w:rsid w:val="009F5C59"/>
    <w:rsid w:val="009F666D"/>
    <w:rsid w:val="00A00BE6"/>
    <w:rsid w:val="00A048CB"/>
    <w:rsid w:val="00A103C3"/>
    <w:rsid w:val="00A104A5"/>
    <w:rsid w:val="00A10723"/>
    <w:rsid w:val="00A11082"/>
    <w:rsid w:val="00A1140C"/>
    <w:rsid w:val="00A12BDC"/>
    <w:rsid w:val="00A130CE"/>
    <w:rsid w:val="00A167AF"/>
    <w:rsid w:val="00A170B3"/>
    <w:rsid w:val="00A32411"/>
    <w:rsid w:val="00A32799"/>
    <w:rsid w:val="00A33229"/>
    <w:rsid w:val="00A34477"/>
    <w:rsid w:val="00A3729E"/>
    <w:rsid w:val="00A4113B"/>
    <w:rsid w:val="00A43B29"/>
    <w:rsid w:val="00A47A20"/>
    <w:rsid w:val="00A50364"/>
    <w:rsid w:val="00A517DE"/>
    <w:rsid w:val="00A51C92"/>
    <w:rsid w:val="00A5420A"/>
    <w:rsid w:val="00A54662"/>
    <w:rsid w:val="00A56F9E"/>
    <w:rsid w:val="00A60E4A"/>
    <w:rsid w:val="00A615A0"/>
    <w:rsid w:val="00A70220"/>
    <w:rsid w:val="00A702CF"/>
    <w:rsid w:val="00A72115"/>
    <w:rsid w:val="00A7294D"/>
    <w:rsid w:val="00A73472"/>
    <w:rsid w:val="00A740FC"/>
    <w:rsid w:val="00A754CE"/>
    <w:rsid w:val="00A758E6"/>
    <w:rsid w:val="00A76663"/>
    <w:rsid w:val="00A76BFB"/>
    <w:rsid w:val="00A776FA"/>
    <w:rsid w:val="00A81551"/>
    <w:rsid w:val="00A81923"/>
    <w:rsid w:val="00A819EF"/>
    <w:rsid w:val="00A82144"/>
    <w:rsid w:val="00A83BD9"/>
    <w:rsid w:val="00A915E4"/>
    <w:rsid w:val="00A953F5"/>
    <w:rsid w:val="00A961FD"/>
    <w:rsid w:val="00A9733D"/>
    <w:rsid w:val="00AA075F"/>
    <w:rsid w:val="00AA16B2"/>
    <w:rsid w:val="00AA3565"/>
    <w:rsid w:val="00AA4426"/>
    <w:rsid w:val="00AA4F5A"/>
    <w:rsid w:val="00AA6D5D"/>
    <w:rsid w:val="00AA7FF3"/>
    <w:rsid w:val="00AB0A37"/>
    <w:rsid w:val="00AB0E3F"/>
    <w:rsid w:val="00AB1539"/>
    <w:rsid w:val="00AB57B7"/>
    <w:rsid w:val="00AB7445"/>
    <w:rsid w:val="00AB7BDE"/>
    <w:rsid w:val="00AC0E2A"/>
    <w:rsid w:val="00AC1589"/>
    <w:rsid w:val="00AC1F49"/>
    <w:rsid w:val="00AC43CE"/>
    <w:rsid w:val="00AC4954"/>
    <w:rsid w:val="00AD108F"/>
    <w:rsid w:val="00AD419A"/>
    <w:rsid w:val="00AD4499"/>
    <w:rsid w:val="00AD79A7"/>
    <w:rsid w:val="00AD7AD1"/>
    <w:rsid w:val="00AE2776"/>
    <w:rsid w:val="00AE3038"/>
    <w:rsid w:val="00AE3DEE"/>
    <w:rsid w:val="00AE4A02"/>
    <w:rsid w:val="00AE4F67"/>
    <w:rsid w:val="00AE5EA1"/>
    <w:rsid w:val="00AE6144"/>
    <w:rsid w:val="00AE6F23"/>
    <w:rsid w:val="00AF19D4"/>
    <w:rsid w:val="00AF2271"/>
    <w:rsid w:val="00AF25B5"/>
    <w:rsid w:val="00AF2A22"/>
    <w:rsid w:val="00AF5F03"/>
    <w:rsid w:val="00AF70F9"/>
    <w:rsid w:val="00B029C8"/>
    <w:rsid w:val="00B031FF"/>
    <w:rsid w:val="00B1044D"/>
    <w:rsid w:val="00B120AD"/>
    <w:rsid w:val="00B1241C"/>
    <w:rsid w:val="00B127B7"/>
    <w:rsid w:val="00B12DC5"/>
    <w:rsid w:val="00B14AB8"/>
    <w:rsid w:val="00B15436"/>
    <w:rsid w:val="00B171D9"/>
    <w:rsid w:val="00B21D2C"/>
    <w:rsid w:val="00B23FEA"/>
    <w:rsid w:val="00B31BE8"/>
    <w:rsid w:val="00B33904"/>
    <w:rsid w:val="00B34C91"/>
    <w:rsid w:val="00B40A52"/>
    <w:rsid w:val="00B40B70"/>
    <w:rsid w:val="00B4107A"/>
    <w:rsid w:val="00B4139A"/>
    <w:rsid w:val="00B415CA"/>
    <w:rsid w:val="00B42DCB"/>
    <w:rsid w:val="00B43EDB"/>
    <w:rsid w:val="00B517A0"/>
    <w:rsid w:val="00B5482E"/>
    <w:rsid w:val="00B54B67"/>
    <w:rsid w:val="00B60206"/>
    <w:rsid w:val="00B615F8"/>
    <w:rsid w:val="00B6235B"/>
    <w:rsid w:val="00B674A3"/>
    <w:rsid w:val="00B70223"/>
    <w:rsid w:val="00B7107F"/>
    <w:rsid w:val="00B74057"/>
    <w:rsid w:val="00B75459"/>
    <w:rsid w:val="00B75514"/>
    <w:rsid w:val="00B75AC3"/>
    <w:rsid w:val="00B8394A"/>
    <w:rsid w:val="00B849BC"/>
    <w:rsid w:val="00B84D1F"/>
    <w:rsid w:val="00B85150"/>
    <w:rsid w:val="00B85434"/>
    <w:rsid w:val="00B86A90"/>
    <w:rsid w:val="00B96DED"/>
    <w:rsid w:val="00BA0A78"/>
    <w:rsid w:val="00BA154F"/>
    <w:rsid w:val="00BA4881"/>
    <w:rsid w:val="00BA5BC3"/>
    <w:rsid w:val="00BA603F"/>
    <w:rsid w:val="00BA6ED4"/>
    <w:rsid w:val="00BA761C"/>
    <w:rsid w:val="00BB1004"/>
    <w:rsid w:val="00BB2FEE"/>
    <w:rsid w:val="00BB4082"/>
    <w:rsid w:val="00BB7345"/>
    <w:rsid w:val="00BC3ACE"/>
    <w:rsid w:val="00BC49C5"/>
    <w:rsid w:val="00BD5A6B"/>
    <w:rsid w:val="00BE09F3"/>
    <w:rsid w:val="00BE16E1"/>
    <w:rsid w:val="00BE247E"/>
    <w:rsid w:val="00BE2566"/>
    <w:rsid w:val="00BE2C51"/>
    <w:rsid w:val="00BE3F66"/>
    <w:rsid w:val="00BE413F"/>
    <w:rsid w:val="00BE68DE"/>
    <w:rsid w:val="00BF1005"/>
    <w:rsid w:val="00BF5C5E"/>
    <w:rsid w:val="00C034CA"/>
    <w:rsid w:val="00C07E8A"/>
    <w:rsid w:val="00C151A6"/>
    <w:rsid w:val="00C1682F"/>
    <w:rsid w:val="00C17765"/>
    <w:rsid w:val="00C21607"/>
    <w:rsid w:val="00C23279"/>
    <w:rsid w:val="00C24D31"/>
    <w:rsid w:val="00C26EAB"/>
    <w:rsid w:val="00C27C1B"/>
    <w:rsid w:val="00C30B43"/>
    <w:rsid w:val="00C30BA4"/>
    <w:rsid w:val="00C4003A"/>
    <w:rsid w:val="00C4502A"/>
    <w:rsid w:val="00C57FDF"/>
    <w:rsid w:val="00C6102C"/>
    <w:rsid w:val="00C61DB3"/>
    <w:rsid w:val="00C623E6"/>
    <w:rsid w:val="00C62A94"/>
    <w:rsid w:val="00C7132E"/>
    <w:rsid w:val="00C72745"/>
    <w:rsid w:val="00C72F73"/>
    <w:rsid w:val="00C754D0"/>
    <w:rsid w:val="00C77722"/>
    <w:rsid w:val="00C8053B"/>
    <w:rsid w:val="00C84E66"/>
    <w:rsid w:val="00C91202"/>
    <w:rsid w:val="00C9301A"/>
    <w:rsid w:val="00C96FBC"/>
    <w:rsid w:val="00CA0570"/>
    <w:rsid w:val="00CA1E64"/>
    <w:rsid w:val="00CA6924"/>
    <w:rsid w:val="00CA76BF"/>
    <w:rsid w:val="00CB096C"/>
    <w:rsid w:val="00CB0AA3"/>
    <w:rsid w:val="00CB13C6"/>
    <w:rsid w:val="00CB383C"/>
    <w:rsid w:val="00CB3ABD"/>
    <w:rsid w:val="00CB581D"/>
    <w:rsid w:val="00CB7E75"/>
    <w:rsid w:val="00CC1DB8"/>
    <w:rsid w:val="00CC20F8"/>
    <w:rsid w:val="00CC51CD"/>
    <w:rsid w:val="00CC5B11"/>
    <w:rsid w:val="00CC5EB6"/>
    <w:rsid w:val="00CC63C5"/>
    <w:rsid w:val="00CC77CB"/>
    <w:rsid w:val="00CD1FAF"/>
    <w:rsid w:val="00CD2506"/>
    <w:rsid w:val="00CD54E1"/>
    <w:rsid w:val="00CD57D6"/>
    <w:rsid w:val="00CD59F2"/>
    <w:rsid w:val="00CD5FBA"/>
    <w:rsid w:val="00CD6081"/>
    <w:rsid w:val="00CD6CAB"/>
    <w:rsid w:val="00CD7D9D"/>
    <w:rsid w:val="00CE251C"/>
    <w:rsid w:val="00CE3E94"/>
    <w:rsid w:val="00CE4BB7"/>
    <w:rsid w:val="00CE5827"/>
    <w:rsid w:val="00CF2DA8"/>
    <w:rsid w:val="00CF2DE9"/>
    <w:rsid w:val="00CF2ED3"/>
    <w:rsid w:val="00CF36F7"/>
    <w:rsid w:val="00CF4FC0"/>
    <w:rsid w:val="00CF604E"/>
    <w:rsid w:val="00CF626D"/>
    <w:rsid w:val="00CF684A"/>
    <w:rsid w:val="00CF6974"/>
    <w:rsid w:val="00D03A84"/>
    <w:rsid w:val="00D07189"/>
    <w:rsid w:val="00D07B77"/>
    <w:rsid w:val="00D10840"/>
    <w:rsid w:val="00D166B2"/>
    <w:rsid w:val="00D17493"/>
    <w:rsid w:val="00D207C3"/>
    <w:rsid w:val="00D213BD"/>
    <w:rsid w:val="00D22690"/>
    <w:rsid w:val="00D257DA"/>
    <w:rsid w:val="00D31FD3"/>
    <w:rsid w:val="00D33319"/>
    <w:rsid w:val="00D40202"/>
    <w:rsid w:val="00D41E35"/>
    <w:rsid w:val="00D431F9"/>
    <w:rsid w:val="00D511C7"/>
    <w:rsid w:val="00D55154"/>
    <w:rsid w:val="00D57BFE"/>
    <w:rsid w:val="00D63503"/>
    <w:rsid w:val="00D63B32"/>
    <w:rsid w:val="00D66512"/>
    <w:rsid w:val="00D75680"/>
    <w:rsid w:val="00D8062D"/>
    <w:rsid w:val="00D80824"/>
    <w:rsid w:val="00D8153F"/>
    <w:rsid w:val="00D820CD"/>
    <w:rsid w:val="00D82810"/>
    <w:rsid w:val="00D8597F"/>
    <w:rsid w:val="00D86186"/>
    <w:rsid w:val="00D87564"/>
    <w:rsid w:val="00D90A8E"/>
    <w:rsid w:val="00D92380"/>
    <w:rsid w:val="00D938EF"/>
    <w:rsid w:val="00D94F63"/>
    <w:rsid w:val="00D96862"/>
    <w:rsid w:val="00D976FB"/>
    <w:rsid w:val="00DA0482"/>
    <w:rsid w:val="00DA0A5F"/>
    <w:rsid w:val="00DA1865"/>
    <w:rsid w:val="00DA1F77"/>
    <w:rsid w:val="00DA2EA8"/>
    <w:rsid w:val="00DA5D7C"/>
    <w:rsid w:val="00DA67A3"/>
    <w:rsid w:val="00DB2F03"/>
    <w:rsid w:val="00DB6C6A"/>
    <w:rsid w:val="00DC0AD0"/>
    <w:rsid w:val="00DC4B90"/>
    <w:rsid w:val="00DC7624"/>
    <w:rsid w:val="00DC781F"/>
    <w:rsid w:val="00DD1A5A"/>
    <w:rsid w:val="00DD35C9"/>
    <w:rsid w:val="00DD504E"/>
    <w:rsid w:val="00DD53E6"/>
    <w:rsid w:val="00DE0454"/>
    <w:rsid w:val="00DE1091"/>
    <w:rsid w:val="00DE3522"/>
    <w:rsid w:val="00DE40D0"/>
    <w:rsid w:val="00DE7922"/>
    <w:rsid w:val="00DF0B65"/>
    <w:rsid w:val="00DF2705"/>
    <w:rsid w:val="00DF3350"/>
    <w:rsid w:val="00DF34F4"/>
    <w:rsid w:val="00DF3FF3"/>
    <w:rsid w:val="00E02B42"/>
    <w:rsid w:val="00E10170"/>
    <w:rsid w:val="00E21039"/>
    <w:rsid w:val="00E233F5"/>
    <w:rsid w:val="00E243BD"/>
    <w:rsid w:val="00E24B57"/>
    <w:rsid w:val="00E25C95"/>
    <w:rsid w:val="00E26D7F"/>
    <w:rsid w:val="00E318E0"/>
    <w:rsid w:val="00E32618"/>
    <w:rsid w:val="00E34560"/>
    <w:rsid w:val="00E416F4"/>
    <w:rsid w:val="00E4181D"/>
    <w:rsid w:val="00E42166"/>
    <w:rsid w:val="00E42513"/>
    <w:rsid w:val="00E44193"/>
    <w:rsid w:val="00E44EC9"/>
    <w:rsid w:val="00E50B1A"/>
    <w:rsid w:val="00E5185D"/>
    <w:rsid w:val="00E51F19"/>
    <w:rsid w:val="00E51FB0"/>
    <w:rsid w:val="00E537E3"/>
    <w:rsid w:val="00E541AE"/>
    <w:rsid w:val="00E62248"/>
    <w:rsid w:val="00E62ED9"/>
    <w:rsid w:val="00E63205"/>
    <w:rsid w:val="00E63B56"/>
    <w:rsid w:val="00E65681"/>
    <w:rsid w:val="00E66B47"/>
    <w:rsid w:val="00E71C10"/>
    <w:rsid w:val="00E760D4"/>
    <w:rsid w:val="00E805CD"/>
    <w:rsid w:val="00E827EA"/>
    <w:rsid w:val="00E92D42"/>
    <w:rsid w:val="00E941A9"/>
    <w:rsid w:val="00E97FCC"/>
    <w:rsid w:val="00EA1CE6"/>
    <w:rsid w:val="00EA6586"/>
    <w:rsid w:val="00EB17B7"/>
    <w:rsid w:val="00EB194E"/>
    <w:rsid w:val="00EB21CA"/>
    <w:rsid w:val="00EB2BFB"/>
    <w:rsid w:val="00EB36FB"/>
    <w:rsid w:val="00EB4530"/>
    <w:rsid w:val="00EB4957"/>
    <w:rsid w:val="00EB4EEA"/>
    <w:rsid w:val="00EC1070"/>
    <w:rsid w:val="00EC28DF"/>
    <w:rsid w:val="00EC324E"/>
    <w:rsid w:val="00EC56BC"/>
    <w:rsid w:val="00EC7009"/>
    <w:rsid w:val="00ED0511"/>
    <w:rsid w:val="00ED2428"/>
    <w:rsid w:val="00ED2B4D"/>
    <w:rsid w:val="00ED2D20"/>
    <w:rsid w:val="00ED3396"/>
    <w:rsid w:val="00ED73AE"/>
    <w:rsid w:val="00EE07C8"/>
    <w:rsid w:val="00EE37DD"/>
    <w:rsid w:val="00EE4127"/>
    <w:rsid w:val="00EE7ACD"/>
    <w:rsid w:val="00EF2C26"/>
    <w:rsid w:val="00EF6463"/>
    <w:rsid w:val="00EF6AED"/>
    <w:rsid w:val="00F00A94"/>
    <w:rsid w:val="00F00C34"/>
    <w:rsid w:val="00F030C7"/>
    <w:rsid w:val="00F0316A"/>
    <w:rsid w:val="00F04669"/>
    <w:rsid w:val="00F12080"/>
    <w:rsid w:val="00F124BA"/>
    <w:rsid w:val="00F12789"/>
    <w:rsid w:val="00F151DB"/>
    <w:rsid w:val="00F15228"/>
    <w:rsid w:val="00F16A20"/>
    <w:rsid w:val="00F216B4"/>
    <w:rsid w:val="00F239BC"/>
    <w:rsid w:val="00F255C6"/>
    <w:rsid w:val="00F261A4"/>
    <w:rsid w:val="00F272D0"/>
    <w:rsid w:val="00F333A6"/>
    <w:rsid w:val="00F34885"/>
    <w:rsid w:val="00F34F48"/>
    <w:rsid w:val="00F35C38"/>
    <w:rsid w:val="00F40A40"/>
    <w:rsid w:val="00F41A48"/>
    <w:rsid w:val="00F434E8"/>
    <w:rsid w:val="00F43BE5"/>
    <w:rsid w:val="00F479BC"/>
    <w:rsid w:val="00F505F5"/>
    <w:rsid w:val="00F52263"/>
    <w:rsid w:val="00F53325"/>
    <w:rsid w:val="00F56C57"/>
    <w:rsid w:val="00F609D5"/>
    <w:rsid w:val="00F62B59"/>
    <w:rsid w:val="00F62D96"/>
    <w:rsid w:val="00F64213"/>
    <w:rsid w:val="00F649E3"/>
    <w:rsid w:val="00F664F3"/>
    <w:rsid w:val="00F66B5B"/>
    <w:rsid w:val="00F674B1"/>
    <w:rsid w:val="00F67B71"/>
    <w:rsid w:val="00F71B74"/>
    <w:rsid w:val="00F73B6E"/>
    <w:rsid w:val="00F74811"/>
    <w:rsid w:val="00F82F7C"/>
    <w:rsid w:val="00F837BF"/>
    <w:rsid w:val="00F84390"/>
    <w:rsid w:val="00F92B86"/>
    <w:rsid w:val="00F9304E"/>
    <w:rsid w:val="00F93F6C"/>
    <w:rsid w:val="00F94266"/>
    <w:rsid w:val="00F94973"/>
    <w:rsid w:val="00F95793"/>
    <w:rsid w:val="00FA1096"/>
    <w:rsid w:val="00FA1E24"/>
    <w:rsid w:val="00FA48EF"/>
    <w:rsid w:val="00FA6C84"/>
    <w:rsid w:val="00FA7469"/>
    <w:rsid w:val="00FB1458"/>
    <w:rsid w:val="00FB2824"/>
    <w:rsid w:val="00FB73D6"/>
    <w:rsid w:val="00FC4E98"/>
    <w:rsid w:val="00FC7C6D"/>
    <w:rsid w:val="00FD395A"/>
    <w:rsid w:val="00FD4844"/>
    <w:rsid w:val="00FE08F8"/>
    <w:rsid w:val="00FE0BC7"/>
    <w:rsid w:val="00FE0F1B"/>
    <w:rsid w:val="00FE2CA9"/>
    <w:rsid w:val="00FE5F5B"/>
    <w:rsid w:val="00FF1457"/>
    <w:rsid w:val="00FF152A"/>
    <w:rsid w:val="00FF38BE"/>
    <w:rsid w:val="00FF3A10"/>
    <w:rsid w:val="00FF57C5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78168"/>
  <w15:chartTrackingRefBased/>
  <w15:docId w15:val="{F5ED12F9-D380-714A-8E34-92FD8DCD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3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4DBE"/>
    <w:pPr>
      <w:keepNext/>
      <w:keepLines/>
      <w:spacing w:after="240" w:line="240" w:lineRule="auto"/>
      <w:outlineLvl w:val="0"/>
    </w:pPr>
    <w:rPr>
      <w:rFonts w:cs="Times New Roman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1551"/>
    <w:pPr>
      <w:widowControl w:val="0"/>
      <w:outlineLvl w:val="1"/>
    </w:pPr>
    <w:rPr>
      <w:rFonts w:eastAsiaTheme="majorEastAsia" w:cstheme="majorBidi"/>
      <w:b/>
      <w:szCs w:val="28"/>
    </w:rPr>
  </w:style>
  <w:style w:type="paragraph" w:styleId="Heading3">
    <w:name w:val="heading 3"/>
    <w:basedOn w:val="Body"/>
    <w:next w:val="Normal"/>
    <w:link w:val="Heading3Char"/>
    <w:autoRedefine/>
    <w:uiPriority w:val="9"/>
    <w:unhideWhenUsed/>
    <w:qFormat/>
    <w:rsid w:val="00A81551"/>
    <w:pPr>
      <w:spacing w:line="480" w:lineRule="auto"/>
      <w:outlineLvl w:val="2"/>
    </w:pPr>
    <w:rPr>
      <w:rFonts w:ascii="Times New Roman" w:hAnsi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DBE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81551"/>
    <w:rPr>
      <w:rFonts w:ascii="Times New Roman" w:eastAsiaTheme="majorEastAsia" w:hAnsi="Times New Roman" w:cstheme="majorBidi"/>
      <w:b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81551"/>
    <w:rPr>
      <w:rFonts w:ascii="Times New Roman" w:eastAsia="Cambria" w:hAnsi="Times New Roman" w:cs="Cambria"/>
      <w:b/>
      <w:color w:val="000000" w:themeColor="text1"/>
      <w:u w:color="000000"/>
      <w:bdr w:val="nil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C4DD5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DD5"/>
    <w:rPr>
      <w:rFonts w:ascii="Times New Roman" w:eastAsiaTheme="majorEastAsia" w:hAnsi="Times New Roman" w:cstheme="majorBidi"/>
      <w:spacing w:val="-10"/>
      <w:kern w:val="28"/>
      <w:szCs w:val="5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40DB4"/>
    <w:pPr>
      <w:keepNext/>
      <w:spacing w:line="240" w:lineRule="auto"/>
      <w:jc w:val="center"/>
    </w:pPr>
    <w:rPr>
      <w:rFonts w:cs="Times New Roman"/>
      <w:b/>
      <w:bCs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DD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C4D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DD5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C4DD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C4DD5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C4DD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C4DD5"/>
  </w:style>
  <w:style w:type="paragraph" w:styleId="TOC2">
    <w:name w:val="toc 2"/>
    <w:basedOn w:val="Normal"/>
    <w:next w:val="Normal"/>
    <w:autoRedefine/>
    <w:uiPriority w:val="39"/>
    <w:unhideWhenUsed/>
    <w:rsid w:val="004C4DD5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C4DD5"/>
    <w:pPr>
      <w:spacing w:after="100"/>
      <w:ind w:left="480"/>
    </w:pPr>
  </w:style>
  <w:style w:type="table" w:styleId="TableGrid">
    <w:name w:val="Table Grid"/>
    <w:basedOn w:val="TableNormal"/>
    <w:uiPriority w:val="39"/>
    <w:rsid w:val="004C4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4D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C4D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D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4C4DD5"/>
    <w:pPr>
      <w:spacing w:before="100" w:beforeAutospacing="1" w:after="100" w:afterAutospacing="1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C4D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DD5"/>
    <w:rPr>
      <w:rFonts w:eastAsia="Batang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D5"/>
    <w:rPr>
      <w:rFonts w:ascii="Times New Roman" w:eastAsia="Batang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D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DD5"/>
    <w:rPr>
      <w:rFonts w:ascii="Times New Roman" w:eastAsia="Batang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DD5"/>
    <w:rPr>
      <w:rFonts w:ascii="Times New Roman" w:eastAsia="Batang" w:hAnsi="Times New Roman"/>
    </w:rPr>
  </w:style>
  <w:style w:type="character" w:customStyle="1" w:styleId="hgkelc">
    <w:name w:val="hgkelc"/>
    <w:basedOn w:val="DefaultParagraphFont"/>
    <w:rsid w:val="004C4DD5"/>
  </w:style>
  <w:style w:type="paragraph" w:styleId="Bibliography">
    <w:name w:val="Bibliography"/>
    <w:basedOn w:val="Normal"/>
    <w:next w:val="Normal"/>
    <w:uiPriority w:val="37"/>
    <w:unhideWhenUsed/>
    <w:rsid w:val="004C4DD5"/>
    <w:pPr>
      <w:ind w:left="720" w:hanging="720"/>
    </w:pPr>
    <w:rPr>
      <w:rFonts w:eastAsia="Batang"/>
    </w:rPr>
  </w:style>
  <w:style w:type="paragraph" w:customStyle="1" w:styleId="Body">
    <w:name w:val="Body"/>
    <w:rsid w:val="004C4D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styleId="FootnoteText">
    <w:name w:val="footnote text"/>
    <w:basedOn w:val="Normal"/>
    <w:link w:val="FootnoteTextChar"/>
    <w:uiPriority w:val="99"/>
    <w:rsid w:val="004C4DD5"/>
    <w:rPr>
      <w:rFonts w:ascii="Cambria" w:eastAsia="MS Mincho" w:hAnsi="Cambria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4DD5"/>
    <w:rPr>
      <w:rFonts w:ascii="Cambria" w:eastAsia="MS Mincho" w:hAnsi="Cambria" w:cs="Times New Roman"/>
    </w:rPr>
  </w:style>
  <w:style w:type="character" w:styleId="FootnoteReference">
    <w:name w:val="footnote reference"/>
    <w:uiPriority w:val="99"/>
    <w:rsid w:val="004C4DD5"/>
    <w:rPr>
      <w:rFonts w:cs="Times New Roman"/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C4DD5"/>
  </w:style>
  <w:style w:type="character" w:styleId="UnresolvedMention">
    <w:name w:val="Unresolved Mention"/>
    <w:basedOn w:val="DefaultParagraphFont"/>
    <w:uiPriority w:val="99"/>
    <w:semiHidden/>
    <w:unhideWhenUsed/>
    <w:rsid w:val="004C4DD5"/>
    <w:rPr>
      <w:color w:val="605E5C"/>
      <w:shd w:val="clear" w:color="auto" w:fill="E1DFDD"/>
    </w:rPr>
  </w:style>
  <w:style w:type="paragraph" w:customStyle="1" w:styleId="Default">
    <w:name w:val="Default"/>
    <w:rsid w:val="004C4DD5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EndnoteReference">
    <w:name w:val="endnote reference"/>
    <w:basedOn w:val="DefaultParagraphFont"/>
    <w:uiPriority w:val="99"/>
    <w:semiHidden/>
    <w:unhideWhenUsed/>
    <w:rsid w:val="004C4DD5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4C4DD5"/>
    <w:pPr>
      <w:spacing w:after="100"/>
      <w:ind w:left="72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4C4DD5"/>
    <w:pPr>
      <w:spacing w:after="100"/>
      <w:ind w:left="96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4C4DD5"/>
    <w:pPr>
      <w:spacing w:after="100"/>
      <w:ind w:left="12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4C4DD5"/>
    <w:pPr>
      <w:spacing w:after="100"/>
      <w:ind w:left="144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4C4DD5"/>
    <w:pPr>
      <w:spacing w:after="100"/>
      <w:ind w:left="168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4C4DD5"/>
    <w:pPr>
      <w:spacing w:after="100"/>
      <w:ind w:left="1920"/>
    </w:pPr>
    <w:rPr>
      <w:rFonts w:asciiTheme="minorHAnsi" w:eastAsiaTheme="minorEastAsia" w:hAnsiTheme="minorHAnsi"/>
    </w:rPr>
  </w:style>
  <w:style w:type="character" w:customStyle="1" w:styleId="apple-converted-space">
    <w:name w:val="apple-converted-space"/>
    <w:basedOn w:val="DefaultParagraphFont"/>
    <w:rsid w:val="00883D75"/>
  </w:style>
  <w:style w:type="paragraph" w:styleId="NoSpacing">
    <w:name w:val="No Spacing"/>
    <w:uiPriority w:val="1"/>
    <w:qFormat/>
    <w:rsid w:val="000976AC"/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89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31476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47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31476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31476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plaintable">
    <w:name w:val="plaintable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nopad">
    <w:name w:val="nopad"/>
    <w:basedOn w:val="Normal"/>
    <w:rsid w:val="00CF626D"/>
    <w:pP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1">
    <w:name w:val="b1"/>
    <w:basedOn w:val="Normal"/>
    <w:rsid w:val="00CF626D"/>
    <w:pPr>
      <w:pBdr>
        <w:bottom w:val="single" w:sz="6" w:space="0" w:color="auto"/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2">
    <w:name w:val="b2"/>
    <w:basedOn w:val="Normal"/>
    <w:rsid w:val="00CF626D"/>
    <w:pPr>
      <w:pBdr>
        <w:bottom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paragraph" w:customStyle="1" w:styleId="b3">
    <w:name w:val="b3"/>
    <w:basedOn w:val="Normal"/>
    <w:rsid w:val="00CF626D"/>
    <w:pPr>
      <w:pBdr>
        <w:right w:val="single" w:sz="6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9845B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C5D4F"/>
  </w:style>
  <w:style w:type="character" w:customStyle="1" w:styleId="outlook-search-highlight">
    <w:name w:val="outlook-search-highlight"/>
    <w:basedOn w:val="DefaultParagraphFont"/>
    <w:rsid w:val="007C5D4F"/>
  </w:style>
  <w:style w:type="paragraph" w:customStyle="1" w:styleId="xmsonormal">
    <w:name w:val="xmsonormal"/>
    <w:basedOn w:val="Normal"/>
    <w:rsid w:val="007C5D4F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9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6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76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65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53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82006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362449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8476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7557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89312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357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024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5823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7252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894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3350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50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54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2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4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5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8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3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4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29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1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12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52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3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6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50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79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70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40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4348040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617950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6469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5246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83903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614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52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7671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9345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814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09401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9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8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8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17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41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35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6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D9A2-F28A-4805-B40F-EC2330351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832</Characters>
  <Application>Microsoft Office Word</Application>
  <DocSecurity>0</DocSecurity>
  <Lines>8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bartosiak</dc:creator>
  <cp:keywords/>
  <dc:description/>
  <cp:lastModifiedBy>Loibl, Caezilia</cp:lastModifiedBy>
  <cp:revision>3</cp:revision>
  <cp:lastPrinted>2025-10-20T13:15:00Z</cp:lastPrinted>
  <dcterms:created xsi:type="dcterms:W3CDTF">2025-11-26T17:52:00Z</dcterms:created>
  <dcterms:modified xsi:type="dcterms:W3CDTF">2025-11-2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7xIOd41p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